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F4598" w:rsidRDefault="00654E8F" w:rsidP="0001436A">
      <w:pPr>
        <w:pStyle w:val="SupplementaryMaterial"/>
        <w:rPr>
          <w:b w:val="0"/>
          <w:lang w:val="en-GB"/>
        </w:rPr>
      </w:pPr>
      <w:r w:rsidRPr="00BF4598">
        <w:rPr>
          <w:lang w:val="en-GB"/>
        </w:rPr>
        <w:t>Supplementary Material</w:t>
      </w:r>
    </w:p>
    <w:p w14:paraId="1104D196" w14:textId="0B73FD70" w:rsidR="00817DD6" w:rsidRPr="00BF4598" w:rsidRDefault="001A1E9C" w:rsidP="001A1E9C">
      <w:pPr>
        <w:pStyle w:val="Titre"/>
        <w:rPr>
          <w:lang w:val="en-GB"/>
        </w:rPr>
      </w:pPr>
      <w:r w:rsidRPr="00BF4598">
        <w:rPr>
          <w:lang w:val="en-GB"/>
        </w:rPr>
        <w:t xml:space="preserve">Identification of </w:t>
      </w:r>
      <w:r w:rsidRPr="00BF4598">
        <w:rPr>
          <w:i/>
          <w:lang w:val="en-GB"/>
        </w:rPr>
        <w:t xml:space="preserve">Klebsiella pneumoniae, Klebsiella quasipneumoniae, Klebsiella variicola </w:t>
      </w:r>
      <w:r w:rsidRPr="00BF4598">
        <w:rPr>
          <w:lang w:val="en-GB"/>
        </w:rPr>
        <w:t>and related phylogroups by MALDI-TOF mass spectrometry</w:t>
      </w:r>
    </w:p>
    <w:p w14:paraId="6300DDA0" w14:textId="17FC915F" w:rsidR="001A1E9C" w:rsidRPr="00BF4598" w:rsidRDefault="001A1E9C" w:rsidP="001A1E9C">
      <w:pPr>
        <w:pStyle w:val="AuthorList"/>
        <w:rPr>
          <w:lang w:val="en-GB"/>
        </w:rPr>
      </w:pPr>
      <w:r w:rsidRPr="00BF4598">
        <w:rPr>
          <w:lang w:val="en-GB"/>
        </w:rPr>
        <w:t xml:space="preserve">Carla Rodrigues, Virginie Passet, </w:t>
      </w:r>
      <w:r w:rsidR="00433C22" w:rsidRPr="00BF4598">
        <w:rPr>
          <w:lang w:val="en-GB"/>
        </w:rPr>
        <w:t>Andriniaina</w:t>
      </w:r>
      <w:r w:rsidR="00433C22" w:rsidRPr="00BF4598">
        <w:rPr>
          <w:bCs/>
          <w:lang w:val="en-GB"/>
        </w:rPr>
        <w:t xml:space="preserve"> Rakotondrasoa,</w:t>
      </w:r>
      <w:r w:rsidR="00433C22" w:rsidRPr="00BF4598">
        <w:rPr>
          <w:bCs/>
          <w:vertAlign w:val="superscript"/>
          <w:lang w:val="en-GB"/>
        </w:rPr>
        <w:t xml:space="preserve"> </w:t>
      </w:r>
      <w:r w:rsidRPr="00BF4598">
        <w:rPr>
          <w:lang w:val="en-GB"/>
        </w:rPr>
        <w:t>Sylvain Brisse</w:t>
      </w:r>
      <w:r w:rsidRPr="00BF4598">
        <w:rPr>
          <w:vertAlign w:val="superscript"/>
          <w:lang w:val="en-GB"/>
        </w:rPr>
        <w:t>*</w:t>
      </w:r>
    </w:p>
    <w:p w14:paraId="289B6DAD" w14:textId="55157F67" w:rsidR="001A1E9C" w:rsidRPr="00BF4598" w:rsidRDefault="002868E2" w:rsidP="00994A3D">
      <w:pPr>
        <w:spacing w:before="240" w:after="0"/>
        <w:rPr>
          <w:rStyle w:val="Lienhypertexte"/>
          <w:rFonts w:cs="Times New Roman"/>
          <w:szCs w:val="24"/>
          <w:lang w:val="en-GB"/>
        </w:rPr>
        <w:sectPr w:rsidR="001A1E9C" w:rsidRPr="00BF459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F4598">
        <w:rPr>
          <w:rFonts w:cs="Times New Roman"/>
          <w:b/>
          <w:lang w:val="en-GB"/>
        </w:rPr>
        <w:t xml:space="preserve">* Correspondence: </w:t>
      </w:r>
      <w:r w:rsidR="001A1E9C" w:rsidRPr="00BF4598">
        <w:rPr>
          <w:rFonts w:cs="Times New Roman"/>
          <w:lang w:val="en-GB"/>
        </w:rPr>
        <w:t>Sylvain Brisse</w:t>
      </w:r>
      <w:r w:rsidR="00994A3D" w:rsidRPr="00BF4598">
        <w:rPr>
          <w:rFonts w:cs="Times New Roman"/>
          <w:lang w:val="en-GB"/>
        </w:rPr>
        <w:t xml:space="preserve">: </w:t>
      </w:r>
      <w:r w:rsidR="002459D1" w:rsidRPr="00BF4598">
        <w:rPr>
          <w:rStyle w:val="Lienhypertexte"/>
          <w:rFonts w:cs="Times New Roman"/>
          <w:szCs w:val="24"/>
          <w:lang w:val="en-GB"/>
        </w:rPr>
        <w:t>sylvain.brisse@pasteur.fr</w:t>
      </w:r>
    </w:p>
    <w:p w14:paraId="1E9BCCDB" w14:textId="58000F3E" w:rsidR="002459D1" w:rsidRPr="00BF4598" w:rsidRDefault="002459D1" w:rsidP="006A1F2D">
      <w:pPr>
        <w:pStyle w:val="Titre1"/>
        <w:numPr>
          <w:ilvl w:val="0"/>
          <w:numId w:val="0"/>
        </w:numPr>
        <w:ind w:right="225"/>
        <w:rPr>
          <w:lang w:val="en-GB"/>
        </w:rPr>
      </w:pPr>
      <w:r w:rsidRPr="00BF4598">
        <w:rPr>
          <w:lang w:val="en-GB"/>
        </w:rPr>
        <w:lastRenderedPageBreak/>
        <w:t xml:space="preserve">Table S1. </w:t>
      </w:r>
      <w:r w:rsidRPr="00BF4598">
        <w:rPr>
          <w:b w:val="0"/>
          <w:lang w:val="en-GB"/>
        </w:rPr>
        <w:t>Strains included in the study.</w:t>
      </w:r>
    </w:p>
    <w:tbl>
      <w:tblPr>
        <w:tblW w:w="149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275"/>
        <w:gridCol w:w="1418"/>
        <w:gridCol w:w="709"/>
        <w:gridCol w:w="1701"/>
        <w:gridCol w:w="993"/>
        <w:gridCol w:w="1276"/>
        <w:gridCol w:w="1417"/>
        <w:gridCol w:w="1134"/>
        <w:gridCol w:w="1134"/>
        <w:gridCol w:w="1701"/>
      </w:tblGrid>
      <w:tr w:rsidR="000E6704" w:rsidRPr="00BF4598" w14:paraId="39601F72" w14:textId="2DD9B1BA" w:rsidTr="000E6704">
        <w:trPr>
          <w:trHeight w:val="283"/>
          <w:tblHeader/>
        </w:trPr>
        <w:tc>
          <w:tcPr>
            <w:tcW w:w="2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B785CC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Taxonomic Design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94C98A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train bank ID</w:t>
            </w: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047238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train Nam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9ECC4D" w14:textId="5F837E3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Ph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106668" w14:textId="7F7FC608" w:rsidR="006A1F2D" w:rsidRPr="00BF4598" w:rsidRDefault="006A1F2D" w:rsidP="003F0863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 xml:space="preserve">MLST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35AC14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Isolation Yea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173E53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BEE5CB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Ho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828F50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Contin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C0BF7D" w14:textId="77777777" w:rsidR="006A1F2D" w:rsidRPr="00BF4598" w:rsidRDefault="006A1F2D" w:rsidP="002459D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83F973" w14:textId="12FF00F3" w:rsidR="006A1F2D" w:rsidRPr="00BF4598" w:rsidRDefault="000E6704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Acession Number</w:t>
            </w:r>
          </w:p>
        </w:tc>
      </w:tr>
      <w:tr w:rsidR="000E6704" w:rsidRPr="00BF4598" w14:paraId="2E4FFC83" w14:textId="49057231" w:rsidTr="000E6704">
        <w:trPr>
          <w:trHeight w:val="283"/>
        </w:trPr>
        <w:tc>
          <w:tcPr>
            <w:tcW w:w="2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18E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0250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06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2FD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SB4-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1A5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220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E0C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0C6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0BB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 carri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CFA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7DB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A8B3A" w14:textId="0A437331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 xml:space="preserve">ERS2786693 </w:t>
            </w:r>
          </w:p>
        </w:tc>
      </w:tr>
      <w:tr w:rsidR="000E6704" w:rsidRPr="00BF4598" w14:paraId="52EA0E41" w14:textId="56BC3092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E7C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CF3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0A62" w14:textId="67587D50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TCC 13883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  <w:lang w:val="en-GB" w:eastAsia="fr-FR"/>
              </w:rPr>
              <w:t>T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(DSM 30104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  <w:lang w:val="en-GB" w:eastAsia="fr-FR"/>
              </w:rPr>
              <w:t>T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1B2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9BC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535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60C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ADE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71E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34D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03EAA" w14:textId="58A6E502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GCA_000742135</w:t>
            </w:r>
          </w:p>
        </w:tc>
      </w:tr>
      <w:tr w:rsidR="000E6704" w:rsidRPr="00BF4598" w14:paraId="7B66C717" w14:textId="7A90A944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B6E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3C8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7F2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GH 78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B86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96E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A79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CC0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503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D4E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8A3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A87AC" w14:textId="15AC5F2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CP000647</w:t>
            </w:r>
          </w:p>
        </w:tc>
      </w:tr>
      <w:tr w:rsidR="000E6704" w:rsidRPr="00BF4598" w14:paraId="281250E7" w14:textId="00F38F9B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AD8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C46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506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SB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05E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E0A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5FE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1CC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E18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 carri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D7F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724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8D0AD" w14:textId="10CA7A4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694</w:t>
            </w:r>
          </w:p>
        </w:tc>
      </w:tr>
      <w:tr w:rsidR="000E6704" w:rsidRPr="00BF4598" w14:paraId="4626677D" w14:textId="0ACA4C80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874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AFE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E2D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5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912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25D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8A2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694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Natuurgebied can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20C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72A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038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58CB4" w14:textId="42C221AE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695</w:t>
            </w:r>
          </w:p>
        </w:tc>
      </w:tr>
      <w:tr w:rsidR="000E6704" w:rsidRPr="00BF4598" w14:paraId="3D8027A6" w14:textId="3A538815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086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BAD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153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4A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631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B5E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80D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7FB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420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4A7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040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84FAE" w14:textId="2C92DDE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696</w:t>
            </w:r>
          </w:p>
        </w:tc>
      </w:tr>
      <w:tr w:rsidR="000E6704" w:rsidRPr="00BF4598" w14:paraId="6A4747FD" w14:textId="3B35914A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ED3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002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bookmarkStart w:id="0" w:name="RANGE!B9"/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12</w:t>
            </w:r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744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32F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F48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1E9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384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Rijnhauwen brid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DDF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8B2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CCE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39DE0" w14:textId="19581B59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697</w:t>
            </w:r>
          </w:p>
        </w:tc>
      </w:tr>
      <w:tr w:rsidR="000E6704" w:rsidRPr="00BF4598" w14:paraId="2F972937" w14:textId="389C539F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967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401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4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FC5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Kp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4A3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C07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081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48E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B63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005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646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0CBE8" w14:textId="641DE7CB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CP003999</w:t>
            </w:r>
          </w:p>
        </w:tc>
      </w:tr>
      <w:tr w:rsidR="000E6704" w:rsidRPr="00BF4598" w14:paraId="72C6FEF6" w14:textId="30DB789F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E9C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B6D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078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TUH-K2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A83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849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98EC" w14:textId="5A7A0C94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854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C69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A29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1C4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F3078" w14:textId="6A523501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sz w:val="20"/>
                <w:szCs w:val="20"/>
              </w:rPr>
              <w:t>AP006725</w:t>
            </w:r>
          </w:p>
        </w:tc>
      </w:tr>
      <w:tr w:rsidR="000E6704" w:rsidRPr="00BF4598" w14:paraId="228AC4FF" w14:textId="51E35B16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300A6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pneumoni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0B953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44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69291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J1-G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5B233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62BB3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B401D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B79A6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Liver absc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AB409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D93B7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CB2BE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2A3FA0" w14:textId="6EC85488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698</w:t>
            </w:r>
          </w:p>
        </w:tc>
      </w:tr>
      <w:tr w:rsidR="000E6704" w:rsidRPr="00BF4598" w14:paraId="7E44B41D" w14:textId="61D78E6D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20C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8B8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7EB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1A030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  <w:lang w:val="en-GB"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C17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D8A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8A9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6E8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53E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CD9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D95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FD95F" w14:textId="165FD83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GCA_000751755</w:t>
            </w:r>
          </w:p>
        </w:tc>
      </w:tr>
      <w:tr w:rsidR="000E6704" w:rsidRPr="00BF4598" w14:paraId="7BC8D0DC" w14:textId="34C2C8F6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C6B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BF2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49B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SB1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3E4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541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3E8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DB3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ana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D2B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526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F03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448BB" w14:textId="75F5DA7D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699</w:t>
            </w:r>
          </w:p>
        </w:tc>
      </w:tr>
      <w:tr w:rsidR="000E6704" w:rsidRPr="00BF4598" w14:paraId="52FD61B4" w14:textId="4C86ECB9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8CF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DCE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2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F0E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U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418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BF8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4B7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7D8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A28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DFB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C61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45749" w14:textId="73CBF5ED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 xml:space="preserve">ERS2786700 </w:t>
            </w:r>
          </w:p>
        </w:tc>
      </w:tr>
      <w:tr w:rsidR="000E6704" w:rsidRPr="00BF4598" w14:paraId="392D55A2" w14:textId="460582CE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272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118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6CB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0A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82E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9AA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B2E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8D7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411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B29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731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7F944" w14:textId="72A68380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4860AEFC" w14:textId="01A29D25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EC6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59B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2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14E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99-1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927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FA6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rpoB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488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B68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83A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8E5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407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33615" w14:textId="790FAFD2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2B1EA7CF" w14:textId="1CEEB2D3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DC6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3F1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3F7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8A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4CD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ABC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gap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17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rpoB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B86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2F7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204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F56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2D1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F1CE0" w14:textId="69D901E6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4C42A7AA" w14:textId="52137725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8748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B786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4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79A1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11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2FD39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D5940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CF5F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5A0C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Diarrhoe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6098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73C1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F9B20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CEA201" w14:textId="452AC31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12567919" w14:textId="4529D8DB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6F50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9215C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5B75F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8A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CAA2A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CE096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1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A909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B216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DD0D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22F46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6AA6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7110E3" w14:textId="148A86AC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1</w:t>
            </w:r>
          </w:p>
        </w:tc>
      </w:tr>
      <w:tr w:rsidR="000E6704" w:rsidRPr="00BF4598" w14:paraId="7A4FA340" w14:textId="19A1D1AC" w:rsidTr="000E6704">
        <w:trPr>
          <w:trHeight w:val="516"/>
        </w:trPr>
        <w:tc>
          <w:tcPr>
            <w:tcW w:w="21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7062E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8F72A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98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2DC9E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Kleb Ali 0320584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A88CD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2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2F3AB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622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EC640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C57F5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B3D61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284EB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60F56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</w:tcPr>
          <w:p w14:paraId="6FF57B0A" w14:textId="215D3500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2</w:t>
            </w:r>
          </w:p>
        </w:tc>
      </w:tr>
      <w:tr w:rsidR="000E6704" w:rsidRPr="00BF4598" w14:paraId="037429AE" w14:textId="377E1A61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DA4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357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848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1A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CDC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C3E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68F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4CF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42D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461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D65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6DCDE" w14:textId="0FC7038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3</w:t>
            </w:r>
          </w:p>
        </w:tc>
      </w:tr>
      <w:tr w:rsidR="000E6704" w:rsidRPr="00BF4598" w14:paraId="23D8E203" w14:textId="1714247E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AF3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lastRenderedPageBreak/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6A8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BAE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7A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CF9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D3B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gap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16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rpoB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6FB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D37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260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0F0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E2B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8A25A" w14:textId="60DF83FF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004C81B6" w14:textId="7E0959D1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495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1D3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B0E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IPEUC-1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6E2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CA40" w14:textId="637505D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gap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6</w:t>
            </w:r>
            <w:r w:rsidR="000E6704"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infB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18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mdh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21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pgi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7 rpo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CB4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0F7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B89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BA6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955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7A255" w14:textId="79D7B6AF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07C2E9AC" w14:textId="50AB7703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C6B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F24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9FC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IP 5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F0C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D71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84E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C16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4F5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2B3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FE2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189A7" w14:textId="63884ABD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321</w:t>
            </w:r>
          </w:p>
        </w:tc>
      </w:tr>
      <w:tr w:rsidR="000E6704" w:rsidRPr="00BF4598" w14:paraId="31BAF07A" w14:textId="1F0AA429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1EB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F56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3C5B" w14:textId="6EB8D7E5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IP 53.26, (1756/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15C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206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9A4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C90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D76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88E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C16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88039" w14:textId="7EA8158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322</w:t>
            </w:r>
          </w:p>
        </w:tc>
      </w:tr>
      <w:tr w:rsidR="000E6704" w:rsidRPr="00BF4598" w14:paraId="63BFD959" w14:textId="566C07E9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484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51A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BAA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2R9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  <w:lang w:val="en-GB"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436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A83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41B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F89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an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EDB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Foo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0B3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B5C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ex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86391" w14:textId="076D703A" w:rsidR="006A1F2D" w:rsidRPr="00BF4598" w:rsidRDefault="00AF0727" w:rsidP="006A1F2D">
            <w:pPr>
              <w:spacing w:before="0" w:after="0"/>
              <w:rPr>
                <w:color w:val="000000"/>
                <w:sz w:val="20"/>
                <w:szCs w:val="20"/>
                <w:lang w:val="fr-FR"/>
              </w:rPr>
            </w:pPr>
            <w:r w:rsidRPr="00BF4598">
              <w:rPr>
                <w:bCs/>
                <w:color w:val="000000"/>
                <w:sz w:val="20"/>
                <w:szCs w:val="20"/>
                <w:lang w:val="fr-FR"/>
              </w:rPr>
              <w:t>CP010523</w:t>
            </w:r>
          </w:p>
        </w:tc>
      </w:tr>
      <w:tr w:rsidR="000E6704" w:rsidRPr="00BF4598" w14:paraId="5D3442D9" w14:textId="6A90770F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071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F74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D99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6115; KLSP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DAB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1B3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rpoB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DA4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CD9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BE0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7BD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BF9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45BEE" w14:textId="29D75119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3CCA504C" w14:textId="4AB79F5D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6CC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ED7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029F" w14:textId="0CA2B248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4425/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4D4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5E0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672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9A7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8EE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45E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0C3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98DD4" w14:textId="444EF729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323</w:t>
            </w:r>
          </w:p>
        </w:tc>
      </w:tr>
      <w:tr w:rsidR="000E6704" w:rsidRPr="00BF4598" w14:paraId="539D52DF" w14:textId="4972A5BA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77581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variico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7B341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5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89FFA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Kp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2113A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FB452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97F8E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357231" w14:textId="4F00A702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Maiz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6A905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P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2FA7C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445F2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4CB4C0" w14:textId="246CB9E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CP000964</w:t>
            </w:r>
          </w:p>
        </w:tc>
      </w:tr>
      <w:tr w:rsidR="000E6704" w:rsidRPr="00BF4598" w14:paraId="2BA398FB" w14:textId="6FBF096E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04F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23F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939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RBIP28.12,</w:t>
            </w:r>
          </w:p>
          <w:p w14:paraId="3A778E79" w14:textId="008515D1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(09A3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7B1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17F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4D2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872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817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8E3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965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Gree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D9BF71" w14:textId="7A23F2B5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5</w:t>
            </w:r>
          </w:p>
        </w:tc>
      </w:tr>
      <w:tr w:rsidR="000E6704" w:rsidRPr="00BF4598" w14:paraId="53C328BB" w14:textId="52921CE7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A13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62A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4AB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A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B16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D0B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4EC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E36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190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BC6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633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BB55D" w14:textId="50230144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 xml:space="preserve">ERS2786706 </w:t>
            </w:r>
          </w:p>
        </w:tc>
      </w:tr>
      <w:tr w:rsidR="000E6704" w:rsidRPr="00BF4598" w14:paraId="0D9D3459" w14:textId="21199CC2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6E7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BD1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059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7A044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  <w:lang w:val="en-GB"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DFF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5D6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FB4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C75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A05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D89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C81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F8E7F" w14:textId="69F45CC0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sz w:val="20"/>
                <w:szCs w:val="20"/>
              </w:rPr>
              <w:t>GCA_000613225</w:t>
            </w:r>
          </w:p>
        </w:tc>
      </w:tr>
      <w:tr w:rsidR="000E6704" w:rsidRPr="00BF4598" w14:paraId="44AC2EFB" w14:textId="7A2A9E09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01D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6D5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883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3EC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5D3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E9A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DAB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EAD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A7A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9DA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DC1DE" w14:textId="5E9723C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0C078DAE" w14:textId="55035290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219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44A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0B50" w14:textId="1AA3B43D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IP 52.200, (1303/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DDB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C32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0EE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763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5FA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CE2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ABD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3543F" w14:textId="6744E7C1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324</w:t>
            </w:r>
          </w:p>
        </w:tc>
      </w:tr>
      <w:tr w:rsidR="000E6704" w:rsidRPr="00BF4598" w14:paraId="0DF18BBE" w14:textId="7843F157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FFE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743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4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F67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CIP 110288  </w:t>
            </w:r>
          </w:p>
          <w:p w14:paraId="19677BBC" w14:textId="3F442CF9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(CW-D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AAA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637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B3A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40E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armland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7D9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C38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130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E8B91" w14:textId="597BBC1E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7</w:t>
            </w:r>
          </w:p>
        </w:tc>
      </w:tr>
      <w:tr w:rsidR="000E6704" w:rsidRPr="00BF4598" w14:paraId="3589B29A" w14:textId="348D2859" w:rsidTr="000E6704">
        <w:trPr>
          <w:trHeight w:val="548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8ABC3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K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quasipneumoniae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 subsp.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similipneumoni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63225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28F1F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D8725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A66D7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2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C302A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492A3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Lake kik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E460C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60CCD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9F303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519CAD" w14:textId="7AEC9F0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8</w:t>
            </w:r>
          </w:p>
        </w:tc>
      </w:tr>
      <w:tr w:rsidR="000E6704" w:rsidRPr="00BF4598" w14:paraId="7F2B1449" w14:textId="23F4511F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5976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ot defin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DE6C5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538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F0D5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8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DE896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494DD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4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3C17C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8417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al samp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A48A2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6150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0785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ED8D58B" w14:textId="629E4229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526</w:t>
            </w:r>
          </w:p>
        </w:tc>
      </w:tr>
      <w:tr w:rsidR="000E6704" w:rsidRPr="00BF4598" w14:paraId="2428BF3A" w14:textId="0F853A0C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6431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ot defin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39562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55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9D20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A5C0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D99FC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56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3A5A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87DEE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al samp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7E08F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2B0AE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D2C1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5109E47" w14:textId="6C5CFEB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528</w:t>
            </w:r>
          </w:p>
        </w:tc>
      </w:tr>
      <w:tr w:rsidR="000E6704" w:rsidRPr="00BF4598" w14:paraId="170D452A" w14:textId="6994BAF2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CD27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ot defin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3C4A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55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BF9D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C3EF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775FD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6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A5B57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F179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al samp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A86CF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8542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07C7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D4B5C0" w14:textId="46A50B9F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529</w:t>
            </w:r>
          </w:p>
        </w:tc>
      </w:tr>
      <w:tr w:rsidR="000E6704" w:rsidRPr="00BF4598" w14:paraId="2AAA8727" w14:textId="404D4670" w:rsidTr="000E6704">
        <w:trPr>
          <w:trHeight w:val="252"/>
        </w:trPr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23239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ot defin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192EB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56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21509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3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1D4FE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E25D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6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4F287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011E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al samp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4BBF5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F8EA3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fri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3EFA6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941FA9" w14:textId="44BBBBE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530</w:t>
            </w:r>
          </w:p>
        </w:tc>
      </w:tr>
      <w:tr w:rsidR="000E6704" w:rsidRPr="00BF4598" w14:paraId="0555565E" w14:textId="208F8298" w:rsidTr="000E6704">
        <w:trPr>
          <w:trHeight w:val="283"/>
        </w:trPr>
        <w:tc>
          <w:tcPr>
            <w:tcW w:w="2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9C4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ot define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9FE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82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AB4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Gal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73E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30F8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gap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181 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rpoB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8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820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D12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CA1E" w14:textId="2BD44FCF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offee plan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DD2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meric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1AF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exic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C91BFC9" w14:textId="7123C73B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BF4598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BF4598">
              <w:rPr>
                <w:color w:val="000000"/>
                <w:sz w:val="20"/>
                <w:szCs w:val="20"/>
              </w:rPr>
              <w:t>.</w:t>
            </w:r>
          </w:p>
        </w:tc>
      </w:tr>
      <w:tr w:rsidR="000E6704" w:rsidRPr="00BF4598" w14:paraId="010AED97" w14:textId="3E774F32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DEF45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ot defin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51980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425B9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CDC 4241-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C0DD9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2B27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86592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17DF4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DC742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nviron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6147E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1017D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260E74" w14:textId="049F257D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10</w:t>
            </w:r>
          </w:p>
        </w:tc>
      </w:tr>
      <w:tr w:rsidR="000E6704" w:rsidRPr="00BF4598" w14:paraId="55EDEC42" w14:textId="09053117" w:rsidTr="004165C1">
        <w:trPr>
          <w:trHeight w:val="283"/>
        </w:trPr>
        <w:tc>
          <w:tcPr>
            <w:tcW w:w="21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A1A52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not defined </w:t>
            </w:r>
          </w:p>
          <w:p w14:paraId="1B4968FD" w14:textId="0561BD23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(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variicol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4D6F0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3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AA337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8A11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84D6B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2CE6D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2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A0BC3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99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6087D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Bloo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47BCB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2067A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Euro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34D56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German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14:paraId="2738F4A2" w14:textId="686DD40C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6709</w:t>
            </w:r>
          </w:p>
        </w:tc>
      </w:tr>
      <w:tr w:rsidR="000E6704" w:rsidRPr="00BF4598" w14:paraId="45D0AF1B" w14:textId="4F0DBAF1" w:rsidTr="004165C1">
        <w:trPr>
          <w:trHeight w:val="28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6E96C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not defined </w:t>
            </w:r>
          </w:p>
          <w:p w14:paraId="238D8595" w14:textId="0149C74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(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variicol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4A644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07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66FC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098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2C1484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BEE4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11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903FC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EC95E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Peri-rec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3FB7A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7466D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B222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CC980CF" w14:textId="586CAD92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GCA_000523395</w:t>
            </w:r>
          </w:p>
        </w:tc>
      </w:tr>
      <w:tr w:rsidR="000E6704" w:rsidRPr="00BF4598" w14:paraId="1091C3C4" w14:textId="395F71D9" w:rsidTr="004165C1">
        <w:trPr>
          <w:trHeight w:val="283"/>
        </w:trPr>
        <w:tc>
          <w:tcPr>
            <w:tcW w:w="21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E4A84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not defined </w:t>
            </w:r>
          </w:p>
          <w:p w14:paraId="71DA860F" w14:textId="5B9C3686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(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variicol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55D2D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096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85DFB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KPN1705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E43B0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6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B8992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D8A72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90E37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Wound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73902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6E9B1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merica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40703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USA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1D9F53D9" w14:textId="5C4B9261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CP022823</w:t>
            </w:r>
          </w:p>
        </w:tc>
      </w:tr>
      <w:tr w:rsidR="000E6704" w:rsidRPr="00BF4598" w14:paraId="59609EC6" w14:textId="04606049" w:rsidTr="004165C1">
        <w:trPr>
          <w:trHeight w:val="283"/>
        </w:trPr>
        <w:tc>
          <w:tcPr>
            <w:tcW w:w="2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D22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 xml:space="preserve">not defined </w:t>
            </w:r>
          </w:p>
          <w:p w14:paraId="430FE914" w14:textId="69186E1A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(</w:t>
            </w: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K. quasivariicol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8AEB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09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2D5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1-467-2ECBU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3A61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5CCC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83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FBD6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3927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Fec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3630A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3040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fric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FB3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5A89B2" w14:textId="5A3B72FF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531</w:t>
            </w:r>
          </w:p>
        </w:tc>
      </w:tr>
      <w:tr w:rsidR="000E6704" w:rsidRPr="00BF4598" w14:paraId="5144FF97" w14:textId="2C61157B" w:rsidTr="000E6704">
        <w:trPr>
          <w:trHeight w:val="283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FA0819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lastRenderedPageBreak/>
              <w:t xml:space="preserve">not defined </w:t>
            </w:r>
          </w:p>
          <w:p w14:paraId="6AB7EFF6" w14:textId="103E316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i/>
                <w:iCs/>
                <w:noProof/>
                <w:color w:val="000000"/>
                <w:sz w:val="20"/>
                <w:szCs w:val="20"/>
                <w:lang w:val="en-GB" w:eastAsia="fr-FR"/>
              </w:rPr>
              <w:t>(K. quasivariicola</w:t>
            </w: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7DAEF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SB60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AF456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01-310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0749CD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fr-FR"/>
              </w:rPr>
              <w:t>Kp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A72A3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33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0A8925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3C2722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Vaginal sw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B62343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7387FF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35267E" w14:textId="77777777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1E2C8" w14:textId="35B77FB9" w:rsidR="006A1F2D" w:rsidRPr="00BF4598" w:rsidRDefault="006A1F2D" w:rsidP="006A1F2D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fr-FR"/>
              </w:rPr>
            </w:pPr>
            <w:r w:rsidRPr="00BF4598">
              <w:rPr>
                <w:color w:val="000000"/>
                <w:sz w:val="20"/>
                <w:szCs w:val="20"/>
              </w:rPr>
              <w:t>ERS2787532</w:t>
            </w:r>
          </w:p>
        </w:tc>
      </w:tr>
    </w:tbl>
    <w:p w14:paraId="35C23303" w14:textId="13CCB8B4" w:rsidR="002459D1" w:rsidRPr="00BF4598" w:rsidRDefault="002459D1" w:rsidP="000E6704">
      <w:pPr>
        <w:snapToGrid w:val="0"/>
        <w:spacing w:before="0" w:after="0"/>
        <w:rPr>
          <w:rFonts w:eastAsia="Times New Roman" w:cs="Times New Roman"/>
          <w:color w:val="000000"/>
          <w:sz w:val="22"/>
          <w:lang w:val="en-GB" w:eastAsia="fr-FR"/>
        </w:rPr>
      </w:pPr>
      <w:r w:rsidRPr="00BF4598">
        <w:rPr>
          <w:rFonts w:eastAsia="Times New Roman" w:cs="Times New Roman"/>
          <w:color w:val="000000"/>
          <w:sz w:val="22"/>
          <w:vertAlign w:val="superscript"/>
          <w:lang w:val="en-GB" w:eastAsia="fr-FR"/>
        </w:rPr>
        <w:t>1</w:t>
      </w:r>
      <w:r w:rsidRPr="00BF4598">
        <w:rPr>
          <w:rFonts w:eastAsia="Times New Roman" w:cs="Times New Roman"/>
          <w:color w:val="000000"/>
          <w:sz w:val="22"/>
          <w:lang w:val="en-GB" w:eastAsia="fr-FR"/>
        </w:rPr>
        <w:t>Internal strain collection number of the Biodiversity and Epidemiology of Bacterial Pathogens unit, Institut Pasteur.</w:t>
      </w:r>
    </w:p>
    <w:p w14:paraId="2FD69427" w14:textId="728F11E8" w:rsidR="002459D1" w:rsidRPr="00BF4598" w:rsidRDefault="002459D1" w:rsidP="000E6704">
      <w:pPr>
        <w:snapToGrid w:val="0"/>
        <w:spacing w:before="0" w:after="0"/>
        <w:rPr>
          <w:rFonts w:eastAsia="Times New Roman" w:cs="Times New Roman"/>
          <w:color w:val="000000"/>
          <w:sz w:val="22"/>
          <w:lang w:eastAsia="fr-FR"/>
        </w:rPr>
      </w:pPr>
      <w:proofErr w:type="gramStart"/>
      <w:r w:rsidRPr="00BF4598">
        <w:rPr>
          <w:rFonts w:eastAsia="Times New Roman" w:cs="Times New Roman"/>
          <w:color w:val="000000"/>
          <w:sz w:val="22"/>
          <w:vertAlign w:val="superscript"/>
          <w:lang w:eastAsia="fr-FR"/>
        </w:rPr>
        <w:t xml:space="preserve">T </w:t>
      </w:r>
      <w:r w:rsidR="006A1F2D" w:rsidRPr="00BF4598">
        <w:rPr>
          <w:rFonts w:eastAsia="Times New Roman" w:cs="Times New Roman"/>
          <w:color w:val="000000"/>
          <w:sz w:val="22"/>
          <w:lang w:eastAsia="fr-FR"/>
        </w:rPr>
        <w:t>,</w:t>
      </w:r>
      <w:proofErr w:type="gramEnd"/>
      <w:r w:rsidR="006A1F2D" w:rsidRPr="00BF4598">
        <w:rPr>
          <w:rFonts w:eastAsia="Times New Roman" w:cs="Times New Roman"/>
          <w:color w:val="000000"/>
          <w:sz w:val="22"/>
          <w:lang w:eastAsia="fr-FR"/>
        </w:rPr>
        <w:t xml:space="preserve"> </w:t>
      </w:r>
      <w:r w:rsidRPr="00BF4598">
        <w:rPr>
          <w:rFonts w:eastAsia="Times New Roman" w:cs="Times New Roman"/>
          <w:color w:val="000000"/>
          <w:sz w:val="22"/>
          <w:lang w:eastAsia="fr-FR"/>
        </w:rPr>
        <w:t>Type strain</w:t>
      </w:r>
      <w:r w:rsidR="006A1F2D" w:rsidRPr="00BF4598">
        <w:rPr>
          <w:rFonts w:eastAsia="Times New Roman" w:cs="Times New Roman"/>
          <w:color w:val="000000"/>
          <w:sz w:val="22"/>
          <w:lang w:eastAsia="fr-FR"/>
        </w:rPr>
        <w:t xml:space="preserve"> </w:t>
      </w:r>
    </w:p>
    <w:p w14:paraId="27998170" w14:textId="75AED3CF" w:rsidR="002459D1" w:rsidRPr="00BF4598" w:rsidRDefault="000E6704" w:rsidP="000E6704">
      <w:pPr>
        <w:snapToGrid w:val="0"/>
        <w:spacing w:before="0" w:after="0"/>
        <w:rPr>
          <w:rFonts w:eastAsia="Times New Roman" w:cs="Times New Roman"/>
          <w:color w:val="000000"/>
          <w:sz w:val="22"/>
          <w:lang w:val="en-GB" w:eastAsia="fr-FR"/>
        </w:rPr>
      </w:pPr>
      <w:proofErr w:type="spellStart"/>
      <w:r w:rsidRPr="00BF4598">
        <w:rPr>
          <w:rFonts w:eastAsia="Times New Roman" w:cs="Times New Roman"/>
          <w:color w:val="000000"/>
          <w:sz w:val="22"/>
          <w:lang w:eastAsia="fr-FR"/>
        </w:rPr>
        <w:t>PhG</w:t>
      </w:r>
      <w:proofErr w:type="spellEnd"/>
      <w:r w:rsidRPr="00BF4598">
        <w:rPr>
          <w:rFonts w:eastAsia="Times New Roman" w:cs="Times New Roman"/>
          <w:color w:val="000000"/>
          <w:sz w:val="22"/>
          <w:lang w:eastAsia="fr-FR"/>
        </w:rPr>
        <w:t xml:space="preserve">, Phylogroup; </w:t>
      </w:r>
      <w:proofErr w:type="spellStart"/>
      <w:r w:rsidR="002459D1" w:rsidRPr="00BF4598">
        <w:rPr>
          <w:rFonts w:eastAsia="Times New Roman" w:cs="Times New Roman"/>
          <w:color w:val="000000"/>
          <w:sz w:val="22"/>
          <w:lang w:val="en-GB" w:eastAsia="fr-FR"/>
        </w:rPr>
        <w:t>n.a</w:t>
      </w:r>
      <w:proofErr w:type="spellEnd"/>
      <w:r w:rsidR="002459D1" w:rsidRPr="00BF4598">
        <w:rPr>
          <w:rFonts w:eastAsia="Times New Roman" w:cs="Times New Roman"/>
          <w:color w:val="000000"/>
          <w:sz w:val="22"/>
          <w:lang w:val="en-GB" w:eastAsia="fr-FR"/>
        </w:rPr>
        <w:t>., not available; n.d., not determined</w:t>
      </w:r>
    </w:p>
    <w:p w14:paraId="50B82A3B" w14:textId="77777777" w:rsidR="002459D1" w:rsidRPr="00BF4598" w:rsidRDefault="002459D1" w:rsidP="002459D1">
      <w:pPr>
        <w:rPr>
          <w:lang w:val="en-GB"/>
        </w:rPr>
        <w:sectPr w:rsidR="002459D1" w:rsidRPr="00BF4598" w:rsidSect="002459D1">
          <w:pgSz w:w="15840" w:h="12240" w:orient="landscape"/>
          <w:pgMar w:top="720" w:right="720" w:bottom="870" w:left="720" w:header="720" w:footer="720" w:gutter="0"/>
          <w:cols w:space="720"/>
          <w:titlePg/>
          <w:docGrid w:linePitch="360"/>
        </w:sectPr>
      </w:pPr>
    </w:p>
    <w:p w14:paraId="3BD5A427" w14:textId="1C990785" w:rsidR="00EA3D3C" w:rsidRPr="00BF4598" w:rsidRDefault="00EA3D3C" w:rsidP="002459D1">
      <w:pPr>
        <w:pStyle w:val="Titre1"/>
        <w:numPr>
          <w:ilvl w:val="0"/>
          <w:numId w:val="0"/>
        </w:numPr>
        <w:rPr>
          <w:lang w:val="en-GB"/>
        </w:rPr>
      </w:pPr>
    </w:p>
    <w:p w14:paraId="333CE2BC" w14:textId="226F48F0" w:rsidR="001A1E9C" w:rsidRPr="00BF4598" w:rsidRDefault="001A1E9C" w:rsidP="001A1E9C">
      <w:pPr>
        <w:keepNext/>
        <w:rPr>
          <w:lang w:val="en-GB"/>
        </w:rPr>
      </w:pPr>
      <w:r w:rsidRPr="00BF4598">
        <w:rPr>
          <w:rFonts w:cs="Times New Roman"/>
          <w:b/>
          <w:szCs w:val="24"/>
          <w:lang w:val="en-GB"/>
        </w:rPr>
        <w:t>Supplementary Figure S</w:t>
      </w:r>
      <w:r w:rsidRPr="00BF4598">
        <w:rPr>
          <w:rFonts w:cs="Times New Roman"/>
          <w:b/>
          <w:szCs w:val="24"/>
          <w:lang w:val="en-GB"/>
        </w:rPr>
        <w:fldChar w:fldCharType="begin"/>
      </w:r>
      <w:r w:rsidRPr="00BF4598">
        <w:rPr>
          <w:rFonts w:cs="Times New Roman"/>
          <w:b/>
          <w:szCs w:val="24"/>
          <w:lang w:val="en-GB"/>
        </w:rPr>
        <w:instrText xml:space="preserve"> SEQ Figure \* ARABIC </w:instrText>
      </w:r>
      <w:r w:rsidRPr="00BF4598">
        <w:rPr>
          <w:rFonts w:cs="Times New Roman"/>
          <w:b/>
          <w:szCs w:val="24"/>
          <w:lang w:val="en-GB"/>
        </w:rPr>
        <w:fldChar w:fldCharType="separate"/>
      </w:r>
      <w:r w:rsidRPr="00BF4598">
        <w:rPr>
          <w:rFonts w:cs="Times New Roman"/>
          <w:b/>
          <w:noProof/>
          <w:szCs w:val="24"/>
          <w:lang w:val="en-GB"/>
        </w:rPr>
        <w:t>1</w:t>
      </w:r>
      <w:r w:rsidRPr="00BF4598">
        <w:rPr>
          <w:rFonts w:cs="Times New Roman"/>
          <w:b/>
          <w:szCs w:val="24"/>
          <w:lang w:val="en-GB"/>
        </w:rPr>
        <w:fldChar w:fldCharType="end"/>
      </w:r>
      <w:r w:rsidRPr="00BF4598">
        <w:rPr>
          <w:rFonts w:cs="Times New Roman"/>
          <w:b/>
          <w:szCs w:val="24"/>
          <w:lang w:val="en-GB"/>
        </w:rPr>
        <w:t>.</w:t>
      </w:r>
      <w:r w:rsidRPr="00BF4598">
        <w:rPr>
          <w:rFonts w:cs="Times New Roman"/>
          <w:szCs w:val="24"/>
          <w:lang w:val="en-GB"/>
        </w:rPr>
        <w:t xml:space="preserve"> </w:t>
      </w:r>
      <w:proofErr w:type="spellStart"/>
      <w:r w:rsidRPr="00BF4598">
        <w:rPr>
          <w:lang w:val="en-GB"/>
        </w:rPr>
        <w:t>Neighbor</w:t>
      </w:r>
      <w:proofErr w:type="spellEnd"/>
      <w:r w:rsidRPr="00BF4598">
        <w:rPr>
          <w:lang w:val="en-GB"/>
        </w:rPr>
        <w:t xml:space="preserve"> Joining tree based on ranked Pearson correlation constructed with MALDI-TOF MS spectra of 46 </w:t>
      </w:r>
      <w:r w:rsidRPr="00BF4598">
        <w:rPr>
          <w:i/>
          <w:iCs/>
          <w:lang w:val="en-GB"/>
        </w:rPr>
        <w:t xml:space="preserve">Klebsiella pneumoniae </w:t>
      </w:r>
      <w:r w:rsidRPr="00BF4598">
        <w:rPr>
          <w:lang w:val="en-GB"/>
        </w:rPr>
        <w:t xml:space="preserve">complex strains. </w:t>
      </w:r>
    </w:p>
    <w:p w14:paraId="63D7C2B0" w14:textId="7C7C1CD0" w:rsidR="00994A3D" w:rsidRPr="00BF4598" w:rsidRDefault="001A1E9C" w:rsidP="001A1E9C">
      <w:pPr>
        <w:pStyle w:val="Titre2"/>
        <w:numPr>
          <w:ilvl w:val="0"/>
          <w:numId w:val="0"/>
        </w:numPr>
        <w:rPr>
          <w:lang w:val="en-GB"/>
        </w:rPr>
      </w:pPr>
      <w:r w:rsidRPr="00BF4598"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1045B79B" wp14:editId="4B39C8D5">
            <wp:simplePos x="0" y="0"/>
            <wp:positionH relativeFrom="column">
              <wp:posOffset>1226820</wp:posOffset>
            </wp:positionH>
            <wp:positionV relativeFrom="paragraph">
              <wp:posOffset>79124</wp:posOffset>
            </wp:positionV>
            <wp:extent cx="3844758" cy="3260487"/>
            <wp:effectExtent l="0" t="0" r="3810" b="381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97" r="14160" b="40498"/>
                    <a:stretch/>
                  </pic:blipFill>
                  <pic:spPr bwMode="auto">
                    <a:xfrm>
                      <a:off x="0" y="0"/>
                      <a:ext cx="3844758" cy="3260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54D378" w14:textId="301D6CAB" w:rsidR="00994A3D" w:rsidRPr="00BF4598" w:rsidRDefault="00994A3D" w:rsidP="00994A3D">
      <w:pPr>
        <w:keepNext/>
        <w:rPr>
          <w:rFonts w:cs="Times New Roman"/>
          <w:szCs w:val="24"/>
          <w:lang w:val="en-GB"/>
        </w:rPr>
      </w:pPr>
    </w:p>
    <w:p w14:paraId="3C419443" w14:textId="180C7F04" w:rsidR="00994A3D" w:rsidRPr="00BF4598" w:rsidRDefault="00994A3D" w:rsidP="00994A3D">
      <w:pPr>
        <w:keepNext/>
        <w:jc w:val="center"/>
        <w:rPr>
          <w:rFonts w:cs="Times New Roman"/>
          <w:szCs w:val="24"/>
          <w:lang w:val="en-GB"/>
        </w:rPr>
      </w:pPr>
    </w:p>
    <w:p w14:paraId="251472D6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633B8419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422BCF66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5F867A08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5870A07B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148182E7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3565FA17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15789208" w14:textId="77777777" w:rsidR="001A1E9C" w:rsidRPr="00BF4598" w:rsidRDefault="001A1E9C" w:rsidP="001A1E9C">
      <w:pPr>
        <w:keepNext/>
        <w:rPr>
          <w:rFonts w:cs="Times New Roman"/>
          <w:b/>
          <w:szCs w:val="24"/>
          <w:lang w:val="en-GB"/>
        </w:rPr>
      </w:pPr>
    </w:p>
    <w:p w14:paraId="47FA1049" w14:textId="71046084" w:rsidR="001A1E9C" w:rsidRPr="00BF4598" w:rsidRDefault="001A1E9C" w:rsidP="001A1E9C">
      <w:pPr>
        <w:keepNext/>
        <w:rPr>
          <w:rFonts w:cs="Times New Roman"/>
          <w:szCs w:val="24"/>
          <w:lang w:val="en-GB"/>
        </w:rPr>
      </w:pPr>
      <w:r w:rsidRPr="00BF4598">
        <w:rPr>
          <w:rFonts w:cs="Times New Roman"/>
          <w:szCs w:val="24"/>
          <w:lang w:val="en-GB"/>
        </w:rPr>
        <w:t xml:space="preserve">Each node represents the spectrum of a </w:t>
      </w:r>
      <w:r w:rsidRPr="00BF4598">
        <w:rPr>
          <w:rFonts w:cs="Times New Roman"/>
          <w:i/>
          <w:iCs/>
          <w:szCs w:val="24"/>
          <w:lang w:val="en-GB"/>
        </w:rPr>
        <w:t xml:space="preserve">K. pneumoniae </w:t>
      </w:r>
      <w:r w:rsidRPr="00BF4598">
        <w:rPr>
          <w:rFonts w:cs="Times New Roman"/>
          <w:szCs w:val="24"/>
          <w:lang w:val="en-GB"/>
        </w:rPr>
        <w:t xml:space="preserve">complex strain, and the different phylogroups (previously determined by WGS or sequencing of a specific genetic marker) are shown in different </w:t>
      </w:r>
      <w:proofErr w:type="spellStart"/>
      <w:r w:rsidRPr="00BF4598">
        <w:rPr>
          <w:rFonts w:cs="Times New Roman"/>
          <w:szCs w:val="24"/>
          <w:lang w:val="en-GB"/>
        </w:rPr>
        <w:t>colors</w:t>
      </w:r>
      <w:proofErr w:type="spellEnd"/>
      <w:r w:rsidRPr="00BF4598">
        <w:rPr>
          <w:rFonts w:cs="Times New Roman"/>
          <w:szCs w:val="24"/>
          <w:lang w:val="en-GB"/>
        </w:rPr>
        <w:t xml:space="preserve">. Note that the strains were distributed into branches according to their phylogroup. </w:t>
      </w:r>
    </w:p>
    <w:p w14:paraId="4FF7AD1A" w14:textId="77777777" w:rsidR="001A1E9C" w:rsidRPr="00BF4598" w:rsidRDefault="001A1E9C">
      <w:pPr>
        <w:spacing w:before="0" w:after="200" w:line="276" w:lineRule="auto"/>
        <w:rPr>
          <w:rFonts w:cs="Times New Roman"/>
          <w:szCs w:val="24"/>
          <w:lang w:val="en-GB"/>
        </w:rPr>
      </w:pPr>
      <w:r w:rsidRPr="00BF4598">
        <w:rPr>
          <w:rFonts w:cs="Times New Roman"/>
          <w:szCs w:val="24"/>
          <w:lang w:val="en-GB"/>
        </w:rPr>
        <w:br w:type="page"/>
      </w:r>
    </w:p>
    <w:p w14:paraId="1FF085EA" w14:textId="3A0197F5" w:rsidR="001A1E9C" w:rsidRPr="00BF4598" w:rsidRDefault="00FF1475" w:rsidP="001A1E9C">
      <w:pPr>
        <w:keepNext/>
        <w:rPr>
          <w:lang w:val="en-GB"/>
        </w:rPr>
      </w:pPr>
      <w:r w:rsidRPr="00BF4598">
        <w:rPr>
          <w:noProof/>
          <w:lang w:val="en-GB"/>
        </w:rPr>
        <w:lastRenderedPageBreak/>
        <w:drawing>
          <wp:anchor distT="0" distB="0" distL="114300" distR="114300" simplePos="0" relativeHeight="251659264" behindDoc="1" locked="0" layoutInCell="1" allowOverlap="1" wp14:anchorId="020DA5C5" wp14:editId="0D1B2F4C">
            <wp:simplePos x="0" y="0"/>
            <wp:positionH relativeFrom="column">
              <wp:posOffset>907064</wp:posOffset>
            </wp:positionH>
            <wp:positionV relativeFrom="page">
              <wp:posOffset>1493520</wp:posOffset>
            </wp:positionV>
            <wp:extent cx="4413885" cy="6236335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_Supplementary Material.pd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5" t="7467" r="13853" b="7815"/>
                    <a:stretch/>
                  </pic:blipFill>
                  <pic:spPr bwMode="auto">
                    <a:xfrm>
                      <a:off x="0" y="0"/>
                      <a:ext cx="4413885" cy="6236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1E9C" w:rsidRPr="00BF4598">
        <w:rPr>
          <w:rFonts w:cs="Times New Roman"/>
          <w:b/>
          <w:szCs w:val="24"/>
          <w:lang w:val="en-GB"/>
        </w:rPr>
        <w:t>Supplementary Figure S2.</w:t>
      </w:r>
      <w:r w:rsidR="001A1E9C" w:rsidRPr="00BF4598">
        <w:rPr>
          <w:rFonts w:cs="Times New Roman"/>
          <w:szCs w:val="24"/>
          <w:lang w:val="en-GB"/>
        </w:rPr>
        <w:t xml:space="preserve"> </w:t>
      </w:r>
      <w:r w:rsidR="001A1E9C" w:rsidRPr="00BF4598">
        <w:rPr>
          <w:lang w:val="en-GB"/>
        </w:rPr>
        <w:t>Amino acid sequence alignments and the respective molecular weight of the</w:t>
      </w:r>
      <w:r w:rsidR="00BE748B" w:rsidRPr="00BF4598">
        <w:rPr>
          <w:lang w:val="en-GB"/>
        </w:rPr>
        <w:t xml:space="preserve"> presumptive proteins associated with specific MALDI-TOF MS peaks in </w:t>
      </w:r>
      <w:r w:rsidR="00BE748B" w:rsidRPr="00BF4598">
        <w:rPr>
          <w:i/>
          <w:lang w:val="en-GB"/>
        </w:rPr>
        <w:t>K. pneumoniae</w:t>
      </w:r>
      <w:r w:rsidR="00BE748B" w:rsidRPr="00BF4598">
        <w:rPr>
          <w:lang w:val="en-GB"/>
        </w:rPr>
        <w:t xml:space="preserve"> phylogroups</w:t>
      </w:r>
      <w:r w:rsidR="001A1E9C" w:rsidRPr="00BF4598">
        <w:rPr>
          <w:lang w:val="en-GB"/>
        </w:rPr>
        <w:t xml:space="preserve">. </w:t>
      </w:r>
    </w:p>
    <w:p w14:paraId="47C1CDE3" w14:textId="7911B0F9" w:rsidR="001A1E9C" w:rsidRPr="00BF4598" w:rsidRDefault="001A1E9C" w:rsidP="001A1E9C">
      <w:pPr>
        <w:keepNext/>
        <w:rPr>
          <w:rFonts w:cs="Times New Roman"/>
          <w:szCs w:val="24"/>
          <w:lang w:val="en-GB"/>
        </w:rPr>
      </w:pPr>
    </w:p>
    <w:p w14:paraId="3AE196DF" w14:textId="4A3EB039" w:rsidR="00994A3D" w:rsidRPr="00BF4598" w:rsidRDefault="00994A3D" w:rsidP="002B4A57">
      <w:pPr>
        <w:keepNext/>
        <w:rPr>
          <w:rFonts w:cs="Times New Roman"/>
          <w:b/>
          <w:szCs w:val="24"/>
          <w:lang w:val="en-GB"/>
        </w:rPr>
      </w:pPr>
    </w:p>
    <w:p w14:paraId="7B65BC41" w14:textId="0C8B592B" w:rsidR="00DE23E8" w:rsidRPr="00BF4598" w:rsidRDefault="00DE23E8" w:rsidP="00654E8F">
      <w:pPr>
        <w:spacing w:before="240"/>
        <w:rPr>
          <w:lang w:val="en-GB"/>
        </w:rPr>
      </w:pPr>
    </w:p>
    <w:p w14:paraId="72E54BBD" w14:textId="42DEE08F" w:rsidR="001A1E9C" w:rsidRPr="00BF4598" w:rsidRDefault="001A1E9C" w:rsidP="00654E8F">
      <w:pPr>
        <w:spacing w:before="240"/>
        <w:rPr>
          <w:lang w:val="en-GB"/>
        </w:rPr>
      </w:pPr>
    </w:p>
    <w:p w14:paraId="18F4F0F6" w14:textId="3A0E95AC" w:rsidR="001A1E9C" w:rsidRPr="00BF4598" w:rsidRDefault="001A1E9C" w:rsidP="00654E8F">
      <w:pPr>
        <w:spacing w:before="240"/>
        <w:rPr>
          <w:lang w:val="en-GB"/>
        </w:rPr>
      </w:pPr>
    </w:p>
    <w:p w14:paraId="5587AAB5" w14:textId="401869F5" w:rsidR="001A1E9C" w:rsidRPr="00BF4598" w:rsidRDefault="001A1E9C" w:rsidP="00654E8F">
      <w:pPr>
        <w:spacing w:before="240"/>
        <w:rPr>
          <w:lang w:val="en-GB"/>
        </w:rPr>
      </w:pPr>
    </w:p>
    <w:p w14:paraId="1062E857" w14:textId="3B3F3B09" w:rsidR="001A1E9C" w:rsidRPr="00BF4598" w:rsidRDefault="001A1E9C" w:rsidP="00654E8F">
      <w:pPr>
        <w:spacing w:before="240"/>
        <w:rPr>
          <w:lang w:val="en-GB"/>
        </w:rPr>
      </w:pPr>
    </w:p>
    <w:p w14:paraId="3F20170B" w14:textId="5BDCCB0D" w:rsidR="001A1E9C" w:rsidRPr="00BF4598" w:rsidRDefault="001A1E9C" w:rsidP="00654E8F">
      <w:pPr>
        <w:spacing w:before="240"/>
        <w:rPr>
          <w:lang w:val="en-GB"/>
        </w:rPr>
      </w:pPr>
    </w:p>
    <w:p w14:paraId="01D105E6" w14:textId="4ADBFFC7" w:rsidR="001A1E9C" w:rsidRPr="00BF4598" w:rsidRDefault="001A1E9C" w:rsidP="00654E8F">
      <w:pPr>
        <w:spacing w:before="240"/>
        <w:rPr>
          <w:lang w:val="en-GB"/>
        </w:rPr>
      </w:pPr>
    </w:p>
    <w:p w14:paraId="74F04A1C" w14:textId="41581CB1" w:rsidR="001A1E9C" w:rsidRPr="00BF4598" w:rsidRDefault="001A1E9C" w:rsidP="00654E8F">
      <w:pPr>
        <w:spacing w:before="240"/>
        <w:rPr>
          <w:lang w:val="en-GB"/>
        </w:rPr>
      </w:pPr>
    </w:p>
    <w:p w14:paraId="6C518A57" w14:textId="0F3515DB" w:rsidR="001A1E9C" w:rsidRPr="00BF4598" w:rsidRDefault="001A1E9C" w:rsidP="00654E8F">
      <w:pPr>
        <w:spacing w:before="240"/>
        <w:rPr>
          <w:lang w:val="en-GB"/>
        </w:rPr>
      </w:pPr>
    </w:p>
    <w:p w14:paraId="02943BEB" w14:textId="0BCB532F" w:rsidR="001A1E9C" w:rsidRPr="00BF4598" w:rsidRDefault="001A1E9C" w:rsidP="00654E8F">
      <w:pPr>
        <w:spacing w:before="240"/>
        <w:rPr>
          <w:lang w:val="en-GB"/>
        </w:rPr>
      </w:pPr>
    </w:p>
    <w:p w14:paraId="1242D705" w14:textId="293F93FB" w:rsidR="001A1E9C" w:rsidRPr="00BF4598" w:rsidRDefault="001A1E9C" w:rsidP="00654E8F">
      <w:pPr>
        <w:spacing w:before="240"/>
        <w:rPr>
          <w:lang w:val="en-GB"/>
        </w:rPr>
      </w:pPr>
    </w:p>
    <w:p w14:paraId="071CBF1E" w14:textId="74DCA332" w:rsidR="001A1E9C" w:rsidRPr="00BF4598" w:rsidRDefault="001A1E9C" w:rsidP="00654E8F">
      <w:pPr>
        <w:spacing w:before="240"/>
        <w:rPr>
          <w:lang w:val="en-GB"/>
        </w:rPr>
      </w:pPr>
    </w:p>
    <w:p w14:paraId="4F6DADB0" w14:textId="3DAD0630" w:rsidR="001A1E9C" w:rsidRPr="00BF4598" w:rsidRDefault="001A1E9C" w:rsidP="00654E8F">
      <w:pPr>
        <w:spacing w:before="240"/>
        <w:rPr>
          <w:lang w:val="en-GB"/>
        </w:rPr>
      </w:pPr>
    </w:p>
    <w:p w14:paraId="31D343B1" w14:textId="10D8B87E" w:rsidR="001A1E9C" w:rsidRPr="00BF4598" w:rsidRDefault="001A1E9C" w:rsidP="00654E8F">
      <w:pPr>
        <w:spacing w:before="240"/>
        <w:rPr>
          <w:lang w:val="en-GB"/>
        </w:rPr>
      </w:pPr>
    </w:p>
    <w:p w14:paraId="2C517328" w14:textId="77777777" w:rsidR="002A4C41" w:rsidRPr="00BF4598" w:rsidRDefault="002A4C41" w:rsidP="00BE748B">
      <w:pPr>
        <w:snapToGrid w:val="0"/>
        <w:spacing w:before="0" w:after="0"/>
        <w:rPr>
          <w:lang w:val="en-GB"/>
        </w:rPr>
      </w:pPr>
    </w:p>
    <w:p w14:paraId="7406BD69" w14:textId="77777777" w:rsidR="002A4C41" w:rsidRPr="00BF4598" w:rsidRDefault="002A4C41" w:rsidP="00BE748B">
      <w:pPr>
        <w:snapToGrid w:val="0"/>
        <w:spacing w:before="0" w:after="0"/>
        <w:rPr>
          <w:lang w:val="en-GB"/>
        </w:rPr>
      </w:pPr>
    </w:p>
    <w:p w14:paraId="4CB36B2F" w14:textId="77777777" w:rsidR="002A4C41" w:rsidRPr="00BF4598" w:rsidRDefault="002A4C41" w:rsidP="00BE748B">
      <w:pPr>
        <w:snapToGrid w:val="0"/>
        <w:spacing w:before="0" w:after="0"/>
        <w:rPr>
          <w:lang w:val="en-GB"/>
        </w:rPr>
      </w:pPr>
    </w:p>
    <w:p w14:paraId="6A534BD7" w14:textId="77777777" w:rsidR="002A4C41" w:rsidRPr="00BF4598" w:rsidRDefault="002A4C41" w:rsidP="00BE748B">
      <w:pPr>
        <w:snapToGrid w:val="0"/>
        <w:spacing w:before="0" w:after="0"/>
        <w:rPr>
          <w:lang w:val="en-GB"/>
        </w:rPr>
      </w:pPr>
    </w:p>
    <w:p w14:paraId="183FA09A" w14:textId="77777777" w:rsidR="00FF1475" w:rsidRPr="00BF4598" w:rsidRDefault="00FF1475" w:rsidP="00BE748B">
      <w:pPr>
        <w:snapToGrid w:val="0"/>
        <w:spacing w:before="0" w:after="0"/>
        <w:rPr>
          <w:sz w:val="22"/>
          <w:lang w:val="en-GB"/>
        </w:rPr>
      </w:pPr>
    </w:p>
    <w:p w14:paraId="2BDD1356" w14:textId="77777777" w:rsidR="00FF1475" w:rsidRPr="00BF4598" w:rsidRDefault="00FF1475" w:rsidP="00BE748B">
      <w:pPr>
        <w:snapToGrid w:val="0"/>
        <w:spacing w:before="0" w:after="0"/>
        <w:rPr>
          <w:sz w:val="22"/>
          <w:lang w:val="en-GB"/>
        </w:rPr>
      </w:pPr>
    </w:p>
    <w:p w14:paraId="17A5A73D" w14:textId="77777777" w:rsidR="00FF1475" w:rsidRPr="00BF4598" w:rsidRDefault="00FF1475" w:rsidP="00BE748B">
      <w:pPr>
        <w:snapToGrid w:val="0"/>
        <w:spacing w:before="0" w:after="0"/>
        <w:rPr>
          <w:sz w:val="22"/>
          <w:lang w:val="en-GB"/>
        </w:rPr>
      </w:pPr>
    </w:p>
    <w:p w14:paraId="652A6F6C" w14:textId="490D89FB" w:rsidR="001A1E9C" w:rsidRPr="00BF4598" w:rsidRDefault="001A1E9C" w:rsidP="00BE748B">
      <w:pPr>
        <w:snapToGrid w:val="0"/>
        <w:spacing w:before="0" w:after="0"/>
        <w:rPr>
          <w:sz w:val="22"/>
          <w:lang w:val="en-GB"/>
        </w:rPr>
      </w:pPr>
      <w:r w:rsidRPr="00BF4598">
        <w:rPr>
          <w:sz w:val="22"/>
          <w:lang w:val="en-GB"/>
        </w:rPr>
        <w:t xml:space="preserve">Amino acid substitutions leading to mass changes </w:t>
      </w:r>
      <w:r w:rsidR="00BE748B" w:rsidRPr="00BF4598">
        <w:rPr>
          <w:sz w:val="22"/>
          <w:lang w:val="en-GB"/>
        </w:rPr>
        <w:t xml:space="preserve">are represented </w:t>
      </w:r>
      <w:r w:rsidRPr="00BF4598">
        <w:rPr>
          <w:sz w:val="22"/>
          <w:lang w:val="en-GB"/>
        </w:rPr>
        <w:t xml:space="preserve">in bold. </w:t>
      </w:r>
    </w:p>
    <w:p w14:paraId="231DC0BF" w14:textId="059963E7" w:rsidR="002A4C41" w:rsidRPr="00BF4598" w:rsidRDefault="002A4C41" w:rsidP="00BE748B">
      <w:pPr>
        <w:snapToGrid w:val="0"/>
        <w:spacing w:before="0" w:after="0"/>
        <w:rPr>
          <w:rFonts w:cs="Times New Roman"/>
          <w:sz w:val="22"/>
          <w:lang w:val="en-GB"/>
        </w:rPr>
      </w:pPr>
      <w:r w:rsidRPr="00BF4598">
        <w:rPr>
          <w:rFonts w:cs="Times New Roman"/>
          <w:sz w:val="22"/>
          <w:lang w:val="en-GB"/>
        </w:rPr>
        <w:t xml:space="preserve">Grey labels represent the signal peptide of the protein, </w:t>
      </w:r>
      <w:r w:rsidRPr="00BF4598">
        <w:rPr>
          <w:rFonts w:cs="Times New Roman"/>
          <w:color w:val="222222"/>
          <w:sz w:val="22"/>
          <w:shd w:val="clear" w:color="auto" w:fill="FFFFFF"/>
        </w:rPr>
        <w:t>usually removed in the mature protein (chain).</w:t>
      </w:r>
      <w:r w:rsidRPr="00BF4598">
        <w:rPr>
          <w:rFonts w:cs="Times New Roman"/>
          <w:sz w:val="22"/>
          <w:lang w:val="en-GB"/>
        </w:rPr>
        <w:t xml:space="preserve"> </w:t>
      </w:r>
    </w:p>
    <w:p w14:paraId="6EFB0F4C" w14:textId="5F0528D8" w:rsidR="00BE748B" w:rsidRPr="002A4C41" w:rsidRDefault="00BE748B" w:rsidP="00BE748B">
      <w:pPr>
        <w:snapToGrid w:val="0"/>
        <w:spacing w:before="0" w:after="0"/>
        <w:rPr>
          <w:sz w:val="22"/>
          <w:lang w:val="en-GB"/>
        </w:rPr>
      </w:pPr>
      <w:r w:rsidRPr="00BF4598">
        <w:rPr>
          <w:sz w:val="22"/>
          <w:lang w:val="en-GB"/>
        </w:rPr>
        <w:t>Mw, molecular weight.</w:t>
      </w:r>
      <w:bookmarkStart w:id="1" w:name="_GoBack"/>
      <w:bookmarkEnd w:id="1"/>
    </w:p>
    <w:p w14:paraId="63FCD104" w14:textId="54F1925C" w:rsidR="002A4C41" w:rsidRDefault="002A4C41" w:rsidP="00BE748B">
      <w:pPr>
        <w:snapToGrid w:val="0"/>
        <w:spacing w:before="0" w:after="0"/>
        <w:rPr>
          <w:lang w:val="en-GB"/>
        </w:rPr>
      </w:pPr>
    </w:p>
    <w:p w14:paraId="5288B37B" w14:textId="615A4A47" w:rsidR="002A4C41" w:rsidRDefault="002A4C41" w:rsidP="00BE748B">
      <w:pPr>
        <w:snapToGrid w:val="0"/>
        <w:spacing w:before="0" w:after="0"/>
        <w:rPr>
          <w:lang w:val="en-GB"/>
        </w:rPr>
      </w:pPr>
    </w:p>
    <w:p w14:paraId="5FE06267" w14:textId="77777777" w:rsidR="002A4C41" w:rsidRPr="002A4C41" w:rsidRDefault="002A4C41" w:rsidP="00BE748B">
      <w:pPr>
        <w:snapToGrid w:val="0"/>
        <w:spacing w:before="0" w:after="0"/>
      </w:pPr>
    </w:p>
    <w:sectPr w:rsidR="002A4C41" w:rsidRPr="002A4C41" w:rsidSect="001A1E9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5771C" w14:textId="77777777" w:rsidR="00B52BAD" w:rsidRDefault="00B52BAD" w:rsidP="00117666">
      <w:pPr>
        <w:spacing w:after="0"/>
      </w:pPr>
      <w:r>
        <w:separator/>
      </w:r>
    </w:p>
  </w:endnote>
  <w:endnote w:type="continuationSeparator" w:id="0">
    <w:p w14:paraId="4B187172" w14:textId="77777777" w:rsidR="00B52BAD" w:rsidRDefault="00B52B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A1F2D" w:rsidRPr="00577C4C" w:rsidRDefault="006A1F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A1F2D" w:rsidRPr="00577C4C" w:rsidRDefault="006A1F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6A1F2D" w:rsidRPr="00577C4C" w:rsidRDefault="006A1F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A1F2D" w:rsidRPr="00577C4C" w:rsidRDefault="006A1F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A1F2D" w:rsidRPr="00577C4C" w:rsidRDefault="006A1F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6A1F2D" w:rsidRPr="00577C4C" w:rsidRDefault="006A1F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A0D38" w14:textId="77777777" w:rsidR="00B52BAD" w:rsidRDefault="00B52BAD" w:rsidP="00117666">
      <w:pPr>
        <w:spacing w:after="0"/>
      </w:pPr>
      <w:r>
        <w:separator/>
      </w:r>
    </w:p>
  </w:footnote>
  <w:footnote w:type="continuationSeparator" w:id="0">
    <w:p w14:paraId="7B96A217" w14:textId="77777777" w:rsidR="00B52BAD" w:rsidRDefault="00B52B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A1F2D" w:rsidRPr="009151AA" w:rsidRDefault="006A1F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A1F2D" w:rsidRDefault="006A1F2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3CF"/>
    <w:rsid w:val="00077D53"/>
    <w:rsid w:val="000E6704"/>
    <w:rsid w:val="00105FD9"/>
    <w:rsid w:val="00117666"/>
    <w:rsid w:val="00123149"/>
    <w:rsid w:val="001549D3"/>
    <w:rsid w:val="00160065"/>
    <w:rsid w:val="00177D84"/>
    <w:rsid w:val="001926FC"/>
    <w:rsid w:val="001A1E9C"/>
    <w:rsid w:val="002459D1"/>
    <w:rsid w:val="00267D18"/>
    <w:rsid w:val="002868E2"/>
    <w:rsid w:val="002869C3"/>
    <w:rsid w:val="002936E4"/>
    <w:rsid w:val="002A4C41"/>
    <w:rsid w:val="002B4A57"/>
    <w:rsid w:val="002C74CA"/>
    <w:rsid w:val="003544FB"/>
    <w:rsid w:val="00396883"/>
    <w:rsid w:val="003D2F2D"/>
    <w:rsid w:val="003F0863"/>
    <w:rsid w:val="00401590"/>
    <w:rsid w:val="004165C1"/>
    <w:rsid w:val="00433C2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A22"/>
    <w:rsid w:val="00685A92"/>
    <w:rsid w:val="006A1F2D"/>
    <w:rsid w:val="006B7D14"/>
    <w:rsid w:val="00701727"/>
    <w:rsid w:val="0070566C"/>
    <w:rsid w:val="00714C50"/>
    <w:rsid w:val="00725A7D"/>
    <w:rsid w:val="00740784"/>
    <w:rsid w:val="007501BE"/>
    <w:rsid w:val="00790BB3"/>
    <w:rsid w:val="007B2F33"/>
    <w:rsid w:val="007C206C"/>
    <w:rsid w:val="00817DD6"/>
    <w:rsid w:val="0083759F"/>
    <w:rsid w:val="00874D7F"/>
    <w:rsid w:val="00885156"/>
    <w:rsid w:val="008F2DF8"/>
    <w:rsid w:val="009151AA"/>
    <w:rsid w:val="00917DB6"/>
    <w:rsid w:val="0093429D"/>
    <w:rsid w:val="00943573"/>
    <w:rsid w:val="00970F7D"/>
    <w:rsid w:val="00994A3D"/>
    <w:rsid w:val="009C2B12"/>
    <w:rsid w:val="00A174D9"/>
    <w:rsid w:val="00A91B5C"/>
    <w:rsid w:val="00AA4D24"/>
    <w:rsid w:val="00AB6715"/>
    <w:rsid w:val="00AF0727"/>
    <w:rsid w:val="00B1671E"/>
    <w:rsid w:val="00B25EB8"/>
    <w:rsid w:val="00B37F4D"/>
    <w:rsid w:val="00B52BAD"/>
    <w:rsid w:val="00BE748B"/>
    <w:rsid w:val="00BF4598"/>
    <w:rsid w:val="00C52A7B"/>
    <w:rsid w:val="00C56BAF"/>
    <w:rsid w:val="00C679AA"/>
    <w:rsid w:val="00C75972"/>
    <w:rsid w:val="00CD066B"/>
    <w:rsid w:val="00CE4FEE"/>
    <w:rsid w:val="00DB59C3"/>
    <w:rsid w:val="00DC259A"/>
    <w:rsid w:val="00DD61C3"/>
    <w:rsid w:val="00DE23E8"/>
    <w:rsid w:val="00E52377"/>
    <w:rsid w:val="00E64E17"/>
    <w:rsid w:val="00E866C9"/>
    <w:rsid w:val="00E92455"/>
    <w:rsid w:val="00EA3D3C"/>
    <w:rsid w:val="00EC090A"/>
    <w:rsid w:val="00ED20B5"/>
    <w:rsid w:val="00F34FBD"/>
    <w:rsid w:val="00F46900"/>
    <w:rsid w:val="00F5156D"/>
    <w:rsid w:val="00F61D89"/>
    <w:rsid w:val="00FF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4C595E96-1DA6-4342-B409-1E6F960D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4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0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2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AF91B4-EFD8-3040-9428-5A3973147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6</Pages>
  <Words>928</Words>
  <Characters>5104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ampos</dc:creator>
  <cp:lastModifiedBy>Joana Campos</cp:lastModifiedBy>
  <cp:revision>6</cp:revision>
  <cp:lastPrinted>2013-10-03T12:51:00Z</cp:lastPrinted>
  <dcterms:created xsi:type="dcterms:W3CDTF">2018-11-07T12:37:00Z</dcterms:created>
  <dcterms:modified xsi:type="dcterms:W3CDTF">2018-11-26T14:30:00Z</dcterms:modified>
</cp:coreProperties>
</file>